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238E2A8D" w:rsidR="00CC2F6E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20033BCA" w14:textId="77777777" w:rsidR="005B4B53" w:rsidRPr="00F50592" w:rsidRDefault="005B4B53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03BFF634" w:rsidR="00B8676E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A3A3C33" w:rsidR="00F50592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31D0D8E1" w:rsidR="00B8676E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47EC06F4" w:rsidR="00B8676E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42AC6BC5" w:rsidR="00B8676E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561F47E" w:rsidR="00B8676E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6D5D7C69" w:rsidR="00B8676E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17586FBD" w:rsidR="00B8676E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29A8332C" w:rsidR="00F50592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1DC7A1EC" w:rsidR="00F50592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08097F97" w:rsidR="00F50592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FBF7A0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58635490" w:rsidR="0084548A" w:rsidRPr="00F50592" w:rsidRDefault="0066651D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 xml:space="preserve">Chris </w:t>
      </w:r>
      <w:proofErr w:type="spellStart"/>
      <w:r>
        <w:rPr>
          <w:rFonts w:ascii="Arial" w:hAnsi="Arial" w:cs="Arial"/>
          <w:sz w:val="20"/>
        </w:rPr>
        <w:t>Salib</w:t>
      </w:r>
      <w:proofErr w:type="spellEnd"/>
      <w:r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Chris </w:t>
      </w:r>
      <w:proofErr w:type="spellStart"/>
      <w:r>
        <w:rPr>
          <w:rFonts w:ascii="Arial" w:hAnsi="Arial" w:cs="Arial"/>
          <w:sz w:val="20"/>
        </w:rPr>
        <w:t>Salib</w:t>
      </w:r>
      <w:proofErr w:type="spellEnd"/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>9/1/2022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294751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85C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4B53"/>
    <w:rsid w:val="005B6E18"/>
    <w:rsid w:val="005C3908"/>
    <w:rsid w:val="005E0037"/>
    <w:rsid w:val="0060118A"/>
    <w:rsid w:val="006375C1"/>
    <w:rsid w:val="00664516"/>
    <w:rsid w:val="0066651D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56EEE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B22C5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C793A"/>
    <w:rsid w:val="00DE6D39"/>
    <w:rsid w:val="00DF2387"/>
    <w:rsid w:val="00E0510F"/>
    <w:rsid w:val="00E2267A"/>
    <w:rsid w:val="00E45A40"/>
    <w:rsid w:val="00E62E2F"/>
    <w:rsid w:val="00E805AF"/>
    <w:rsid w:val="00EB401C"/>
    <w:rsid w:val="00EC43E2"/>
    <w:rsid w:val="00EC5C5F"/>
    <w:rsid w:val="00EF6F78"/>
    <w:rsid w:val="00F43F26"/>
    <w:rsid w:val="00F455E1"/>
    <w:rsid w:val="00F50592"/>
    <w:rsid w:val="00F72A73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8519073-15D8-2B4B-B864-F08E36B07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eremy dubin</cp:lastModifiedBy>
  <cp:revision>2</cp:revision>
  <cp:lastPrinted>2010-11-04T03:19:00Z</cp:lastPrinted>
  <dcterms:created xsi:type="dcterms:W3CDTF">2023-10-02T16:43:00Z</dcterms:created>
  <dcterms:modified xsi:type="dcterms:W3CDTF">2023-10-02T16:43:00Z</dcterms:modified>
</cp:coreProperties>
</file>